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47F1" w:rsidRPr="00EE0239" w:rsidRDefault="00353416" w:rsidP="00F947F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>S</w:t>
      </w:r>
      <w:r w:rsidR="007D0E31">
        <w:rPr>
          <w:rFonts w:ascii="Times New Roman" w:hAnsi="Times New Roman" w:cs="Times New Roman" w:hint="eastAsia"/>
          <w:b/>
          <w:color w:val="000000" w:themeColor="text1"/>
        </w:rPr>
        <w:t>1</w:t>
      </w:r>
      <w:r w:rsidRPr="00353416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FE5F26">
        <w:rPr>
          <w:rFonts w:ascii="Times New Roman" w:hAnsi="Times New Roman" w:cs="Times New Roman"/>
          <w:b/>
          <w:color w:val="000000" w:themeColor="text1"/>
        </w:rPr>
        <w:t>Fig</w:t>
      </w:r>
      <w:bookmarkStart w:id="0" w:name="_GoBack"/>
      <w:bookmarkEnd w:id="0"/>
      <w:r w:rsidR="00F947F1" w:rsidRPr="00EE0239">
        <w:rPr>
          <w:rFonts w:ascii="Times New Roman" w:hAnsi="Times New Roman" w:cs="Times New Roman"/>
          <w:b/>
          <w:color w:val="000000" w:themeColor="text1"/>
        </w:rPr>
        <w:t>.</w:t>
      </w:r>
      <w:r w:rsidR="00F947F1" w:rsidRPr="00EE0239">
        <w:rPr>
          <w:rFonts w:ascii="Times New Roman" w:hAnsi="Times New Roman" w:cs="Times New Roman"/>
          <w:color w:val="000000" w:themeColor="text1"/>
        </w:rPr>
        <w:t xml:space="preserve"> </w:t>
      </w:r>
      <w:r w:rsidR="00F947F1" w:rsidRPr="007D0E31">
        <w:rPr>
          <w:rFonts w:ascii="Times New Roman" w:hAnsi="Times New Roman" w:cs="Times New Roman"/>
          <w:b/>
          <w:color w:val="000000" w:themeColor="text1"/>
        </w:rPr>
        <w:t>Flow cytometer analysis of the percentage of CD14</w:t>
      </w:r>
      <w:r w:rsidR="00F947F1" w:rsidRPr="007D0E31">
        <w:rPr>
          <w:rFonts w:ascii="Times New Roman" w:eastAsia="方正舒体" w:hAnsi="Times New Roman" w:cs="Times New Roman"/>
          <w:b/>
          <w:color w:val="000000" w:themeColor="text1"/>
          <w:vertAlign w:val="superscript"/>
        </w:rPr>
        <w:t>+</w:t>
      </w:r>
      <w:r w:rsidR="00F947F1" w:rsidRPr="007D0E31">
        <w:rPr>
          <w:rFonts w:ascii="Times New Roman" w:hAnsi="Times New Roman" w:cs="Times New Roman"/>
          <w:b/>
          <w:color w:val="000000" w:themeColor="text1"/>
        </w:rPr>
        <w:t>/CD45</w:t>
      </w:r>
      <w:r w:rsidR="00F947F1" w:rsidRPr="007D0E31">
        <w:rPr>
          <w:rFonts w:ascii="Times New Roman" w:eastAsia="方正舒体" w:hAnsi="Times New Roman" w:cs="Times New Roman"/>
          <w:b/>
          <w:color w:val="000000" w:themeColor="text1"/>
          <w:vertAlign w:val="superscript"/>
        </w:rPr>
        <w:t>+</w:t>
      </w:r>
      <w:r w:rsidR="00F947F1" w:rsidRPr="007D0E31">
        <w:rPr>
          <w:rFonts w:ascii="Times New Roman" w:hAnsi="Times New Roman" w:cs="Times New Roman"/>
          <w:b/>
          <w:color w:val="000000" w:themeColor="text1"/>
        </w:rPr>
        <w:t xml:space="preserve">cells from human blood. </w:t>
      </w:r>
      <w:r w:rsidR="00F947F1" w:rsidRPr="00EE0239">
        <w:rPr>
          <w:rFonts w:ascii="Times New Roman" w:hAnsi="Times New Roman" w:cs="Times New Roman"/>
          <w:color w:val="000000" w:themeColor="text1"/>
        </w:rPr>
        <w:t>CD14 and CD45 are the specific membrane markers on monocytes and mononuclear cells, respectively.</w:t>
      </w:r>
    </w:p>
    <w:p w:rsidR="00973FAF" w:rsidRPr="00F947F1" w:rsidRDefault="00DC1E52">
      <w:r>
        <w:rPr>
          <w:noProof/>
        </w:rPr>
        <w:drawing>
          <wp:inline distT="0" distB="0" distL="0" distR="0">
            <wp:extent cx="4247619" cy="3980953"/>
            <wp:effectExtent l="0" t="0" r="635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7619" cy="39809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73FAF" w:rsidRPr="00F947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285A" w:rsidRDefault="00CF285A" w:rsidP="00F947F1">
      <w:pPr>
        <w:spacing w:after="0" w:line="240" w:lineRule="auto"/>
      </w:pPr>
      <w:r>
        <w:separator/>
      </w:r>
    </w:p>
  </w:endnote>
  <w:endnote w:type="continuationSeparator" w:id="0">
    <w:p w:rsidR="00CF285A" w:rsidRDefault="00CF285A" w:rsidP="00F947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方正舒体">
    <w:altName w:val="宋体"/>
    <w:charset w:val="86"/>
    <w:family w:val="auto"/>
    <w:pitch w:val="variable"/>
    <w:sig w:usb0="00000003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285A" w:rsidRDefault="00CF285A" w:rsidP="00F947F1">
      <w:pPr>
        <w:spacing w:after="0" w:line="240" w:lineRule="auto"/>
      </w:pPr>
      <w:r>
        <w:separator/>
      </w:r>
    </w:p>
  </w:footnote>
  <w:footnote w:type="continuationSeparator" w:id="0">
    <w:p w:rsidR="00CF285A" w:rsidRDefault="00CF285A" w:rsidP="00F947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E04"/>
    <w:rsid w:val="00353416"/>
    <w:rsid w:val="0036044E"/>
    <w:rsid w:val="004537B8"/>
    <w:rsid w:val="00562D52"/>
    <w:rsid w:val="0059083F"/>
    <w:rsid w:val="007D0E31"/>
    <w:rsid w:val="00894A8A"/>
    <w:rsid w:val="008B1E80"/>
    <w:rsid w:val="008F5083"/>
    <w:rsid w:val="00973FAF"/>
    <w:rsid w:val="009E2E04"/>
    <w:rsid w:val="00A53B50"/>
    <w:rsid w:val="00B27B54"/>
    <w:rsid w:val="00C151F9"/>
    <w:rsid w:val="00C5492D"/>
    <w:rsid w:val="00CC242A"/>
    <w:rsid w:val="00CF285A"/>
    <w:rsid w:val="00D91909"/>
    <w:rsid w:val="00DC1E52"/>
    <w:rsid w:val="00EB6CE8"/>
    <w:rsid w:val="00EF2A72"/>
    <w:rsid w:val="00F43B62"/>
    <w:rsid w:val="00F947F1"/>
    <w:rsid w:val="00FE5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7F1"/>
    <w:pPr>
      <w:spacing w:after="200" w:line="27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47F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47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47F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47F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1E52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E52"/>
    <w:rPr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7F1"/>
    <w:pPr>
      <w:spacing w:after="200" w:line="27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47F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47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47F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47F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1E52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E52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Lj</dc:creator>
  <cp:keywords/>
  <dc:description/>
  <cp:lastModifiedBy>Lj Tan</cp:lastModifiedBy>
  <cp:revision>7</cp:revision>
  <dcterms:created xsi:type="dcterms:W3CDTF">2014-11-07T03:07:00Z</dcterms:created>
  <dcterms:modified xsi:type="dcterms:W3CDTF">2015-09-05T01:10:00Z</dcterms:modified>
</cp:coreProperties>
</file>